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26FD7" w14:textId="77777777" w:rsidR="00726339" w:rsidRPr="00D5606A" w:rsidRDefault="00726339" w:rsidP="00726339">
      <w:pPr>
        <w:rPr>
          <w:rFonts w:ascii="Calibri" w:eastAsia="Batang" w:hAnsi="Calibri" w:cs="Times New Roman"/>
          <w:b/>
          <w:szCs w:val="22"/>
          <w:lang w:eastAsia="ko-KR"/>
        </w:rPr>
      </w:pPr>
      <w:r w:rsidRPr="00D5606A">
        <w:rPr>
          <w:rFonts w:ascii="Calibri" w:eastAsia="Batang" w:hAnsi="Calibri" w:cs="Times New Roman"/>
          <w:b/>
          <w:szCs w:val="22"/>
          <w:lang w:eastAsia="ko-KR"/>
        </w:rPr>
        <w:t>S1 Table. Labels of original 85 ROIs</w:t>
      </w:r>
    </w:p>
    <w:p w14:paraId="4CC9865D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2"/>
          <w:szCs w:val="22"/>
          <w:lang w:eastAsia="ko-KR"/>
        </w:rPr>
      </w:pPr>
    </w:p>
    <w:p w14:paraId="6A346FE8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2"/>
          <w:szCs w:val="22"/>
          <w:lang w:eastAsia="ko-KR"/>
        </w:rPr>
      </w:pPr>
      <w:r w:rsidRPr="00D5606A">
        <w:rPr>
          <w:rFonts w:ascii="Calibri" w:eastAsia="Batang" w:hAnsi="Calibri" w:cs="Times New Roman"/>
          <w:b/>
          <w:sz w:val="22"/>
          <w:szCs w:val="22"/>
          <w:lang w:eastAsia="ko-KR"/>
        </w:rPr>
        <w:t>A. Cortical ROIs</w:t>
      </w:r>
    </w:p>
    <w:p w14:paraId="78B5F41D" w14:textId="77777777" w:rsidR="00726339" w:rsidRPr="00D5606A" w:rsidRDefault="00726339" w:rsidP="00726339">
      <w:pPr>
        <w:tabs>
          <w:tab w:val="left" w:pos="7671"/>
        </w:tabs>
        <w:rPr>
          <w:rFonts w:ascii="Calibri" w:hAnsi="Calibri"/>
        </w:rPr>
      </w:pPr>
      <w:r w:rsidRPr="00D5606A">
        <w:rPr>
          <w:rFonts w:ascii="Calibri" w:hAnsi="Calibri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726339" w:rsidRPr="00D5606A" w14:paraId="0A9A7123" w14:textId="77777777" w:rsidTr="00FF655E"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7762FEC2" w14:textId="77777777" w:rsidR="00726339" w:rsidRPr="00D5606A" w:rsidRDefault="00726339" w:rsidP="00FF655E">
            <w:pPr>
              <w:tabs>
                <w:tab w:val="left" w:pos="242"/>
                <w:tab w:val="center" w:pos="2106"/>
                <w:tab w:val="center" w:pos="4320"/>
              </w:tabs>
              <w:rPr>
                <w:rFonts w:ascii="Calibri" w:eastAsia="Batang" w:hAnsi="Calibri" w:cs="Times New Roman"/>
                <w:i/>
                <w:sz w:val="10"/>
                <w:szCs w:val="10"/>
                <w:u w:val="single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b/>
                <w:sz w:val="22"/>
                <w:szCs w:val="22"/>
                <w:lang w:eastAsia="ko-KR"/>
              </w:rPr>
              <w:t xml:space="preserve">Left hemisphere (34 regions) </w:t>
            </w:r>
          </w:p>
        </w:tc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2BD44CFE" w14:textId="77777777" w:rsidR="00726339" w:rsidRPr="00D5606A" w:rsidRDefault="00726339" w:rsidP="00FF655E">
            <w:pPr>
              <w:tabs>
                <w:tab w:val="center" w:pos="4320"/>
              </w:tabs>
              <w:rPr>
                <w:rFonts w:ascii="Calibri" w:eastAsia="Batang" w:hAnsi="Calibri" w:cs="Times New Roman"/>
                <w:i/>
                <w:sz w:val="10"/>
                <w:szCs w:val="10"/>
                <w:u w:val="single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b/>
                <w:sz w:val="22"/>
                <w:szCs w:val="22"/>
                <w:lang w:eastAsia="ko-KR"/>
              </w:rPr>
              <w:t>Right hemisphere (36 regions)</w:t>
            </w:r>
          </w:p>
        </w:tc>
      </w:tr>
      <w:tr w:rsidR="00726339" w:rsidRPr="00D5606A" w14:paraId="09502D54" w14:textId="77777777" w:rsidTr="00FF655E">
        <w:trPr>
          <w:trHeight w:val="2355"/>
        </w:trPr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61F2FC6B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10"/>
                <w:u w:val="single"/>
                <w:lang w:eastAsia="ko-KR"/>
              </w:rPr>
            </w:pPr>
          </w:p>
          <w:p w14:paraId="41CA7142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 xml:space="preserve">L-banks of superior temporal sulcus </w:t>
            </w: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ab/>
            </w:r>
          </w:p>
          <w:p w14:paraId="0E67C965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caudal anterior cingulate</w:t>
            </w:r>
          </w:p>
          <w:p w14:paraId="3EA5E80E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caudal middle frontal</w:t>
            </w:r>
          </w:p>
          <w:p w14:paraId="7DC43C0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cuneus</w:t>
            </w:r>
          </w:p>
          <w:p w14:paraId="6C4085D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entorhinal</w:t>
            </w:r>
          </w:p>
          <w:p w14:paraId="025AFE65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fusiform</w:t>
            </w:r>
          </w:p>
          <w:p w14:paraId="77DE1D37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inferior parietal</w:t>
            </w:r>
          </w:p>
          <w:p w14:paraId="1F13AD7D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inferior temporal</w:t>
            </w:r>
          </w:p>
          <w:p w14:paraId="50F34B2F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isthmuscingulate</w:t>
            </w:r>
            <w:proofErr w:type="spellEnd"/>
          </w:p>
          <w:p w14:paraId="20981B73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lateral occipital</w:t>
            </w:r>
          </w:p>
          <w:p w14:paraId="0661C84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lateral orbitofrontal</w:t>
            </w:r>
          </w:p>
          <w:p w14:paraId="704DC3F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lingual</w:t>
            </w:r>
          </w:p>
          <w:p w14:paraId="72635841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medial orbitofrontal</w:t>
            </w:r>
          </w:p>
          <w:p w14:paraId="683DB61D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middle temporal</w:t>
            </w:r>
          </w:p>
          <w:p w14:paraId="22806428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parahippocampal</w:t>
            </w:r>
            <w:proofErr w:type="spellEnd"/>
          </w:p>
          <w:p w14:paraId="328F2268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aracentral</w:t>
            </w:r>
          </w:p>
          <w:p w14:paraId="3827BB62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 xml:space="preserve">L-pars 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opercularis</w:t>
            </w:r>
            <w:proofErr w:type="spellEnd"/>
          </w:p>
          <w:p w14:paraId="674C8301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ars orbitalis</w:t>
            </w:r>
          </w:p>
          <w:p w14:paraId="7D4AA67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 xml:space="preserve">L-pars 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triangularis</w:t>
            </w:r>
            <w:proofErr w:type="spellEnd"/>
          </w:p>
          <w:p w14:paraId="33E1DD2E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pericalcarine</w:t>
            </w:r>
            <w:proofErr w:type="spellEnd"/>
          </w:p>
          <w:p w14:paraId="7AEF0A8B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ostcentral</w:t>
            </w:r>
          </w:p>
          <w:p w14:paraId="3F7478B9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osterior cingulate</w:t>
            </w:r>
          </w:p>
          <w:p w14:paraId="72481F5B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recentral</w:t>
            </w:r>
          </w:p>
          <w:p w14:paraId="53E7D135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precuneus</w:t>
            </w:r>
            <w:proofErr w:type="spellEnd"/>
          </w:p>
          <w:p w14:paraId="7F51AE80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rostral anterior cingulate</w:t>
            </w:r>
          </w:p>
          <w:p w14:paraId="7BA052F1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rostral middle frontal</w:t>
            </w:r>
          </w:p>
          <w:p w14:paraId="509ADDDD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superior frontal</w:t>
            </w:r>
          </w:p>
          <w:p w14:paraId="603E39EE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superior parietal</w:t>
            </w:r>
          </w:p>
          <w:p w14:paraId="4E4146B6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superior temporal</w:t>
            </w:r>
          </w:p>
          <w:p w14:paraId="3942997F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supramarginal</w:t>
            </w:r>
            <w:proofErr w:type="spellEnd"/>
          </w:p>
          <w:p w14:paraId="4B076DC2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frontal pole</w:t>
            </w:r>
          </w:p>
          <w:p w14:paraId="770A9665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temporal pole</w:t>
            </w:r>
          </w:p>
          <w:p w14:paraId="6C38A89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transverse temporal</w:t>
            </w:r>
          </w:p>
          <w:p w14:paraId="54A955B1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insula</w:t>
            </w:r>
          </w:p>
          <w:p w14:paraId="7F494C3A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u w:val="single"/>
                <w:lang w:eastAsia="ko-KR"/>
              </w:rPr>
            </w:pPr>
          </w:p>
          <w:p w14:paraId="39FE409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2"/>
                <w:szCs w:val="22"/>
                <w:lang w:eastAsia="ko-KR"/>
              </w:rPr>
            </w:pPr>
          </w:p>
          <w:p w14:paraId="6A017E1B" w14:textId="77777777" w:rsidR="00726339" w:rsidRPr="00D5606A" w:rsidRDefault="00726339" w:rsidP="00FF655E">
            <w:pPr>
              <w:rPr>
                <w:rFonts w:ascii="Calibri" w:eastAsia="Batang" w:hAnsi="Calibri" w:cs="Times New Roman"/>
                <w:b/>
                <w:sz w:val="22"/>
                <w:szCs w:val="22"/>
                <w:lang w:eastAsia="ko-KR"/>
              </w:rPr>
            </w:pPr>
          </w:p>
          <w:p w14:paraId="564FBF0E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10"/>
                <w:u w:val="single"/>
                <w:lang w:eastAsia="ko-KR"/>
              </w:rPr>
            </w:pPr>
          </w:p>
        </w:tc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4C614F7B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10"/>
                <w:u w:val="single"/>
                <w:lang w:eastAsia="ko-KR"/>
              </w:rPr>
            </w:pPr>
          </w:p>
          <w:p w14:paraId="4C3301E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 xml:space="preserve">R-banks of superior temporal sulcus </w:t>
            </w: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ab/>
            </w:r>
          </w:p>
          <w:p w14:paraId="5BDC6A5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caudal anterior cingulate</w:t>
            </w:r>
          </w:p>
          <w:p w14:paraId="31E91FCB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caudal middle frontal</w:t>
            </w:r>
          </w:p>
          <w:p w14:paraId="5775767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cuneus</w:t>
            </w:r>
          </w:p>
          <w:p w14:paraId="504E1376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entorhinal</w:t>
            </w:r>
          </w:p>
          <w:p w14:paraId="5E4D6F1B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fusiform</w:t>
            </w:r>
          </w:p>
          <w:p w14:paraId="5BAC4576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inferior parietal</w:t>
            </w:r>
          </w:p>
          <w:p w14:paraId="7AF193DC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inferior temporal</w:t>
            </w:r>
          </w:p>
          <w:p w14:paraId="20C2508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isthmuscingulate</w:t>
            </w:r>
            <w:proofErr w:type="spellEnd"/>
          </w:p>
          <w:p w14:paraId="5997998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lateral occipital</w:t>
            </w:r>
          </w:p>
          <w:p w14:paraId="27E93452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lateral orbitofrontal</w:t>
            </w:r>
          </w:p>
          <w:p w14:paraId="3888FFB0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lingual</w:t>
            </w:r>
          </w:p>
          <w:p w14:paraId="7AC5CADE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medial orbitofrontal</w:t>
            </w:r>
          </w:p>
          <w:p w14:paraId="11048EE0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middle temporal</w:t>
            </w:r>
          </w:p>
          <w:p w14:paraId="76E9F453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parahippocampal</w:t>
            </w:r>
            <w:proofErr w:type="spellEnd"/>
          </w:p>
          <w:p w14:paraId="084F02E6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aracentral</w:t>
            </w:r>
          </w:p>
          <w:p w14:paraId="5A2EF703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 xml:space="preserve">R-pars 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opercularis</w:t>
            </w:r>
            <w:proofErr w:type="spellEnd"/>
          </w:p>
          <w:p w14:paraId="56C7168A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ars orbitalis</w:t>
            </w:r>
          </w:p>
          <w:p w14:paraId="2EB88DEA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 xml:space="preserve">R-pars 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triangularis</w:t>
            </w:r>
            <w:proofErr w:type="spellEnd"/>
          </w:p>
          <w:p w14:paraId="7929256B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ostcentral</w:t>
            </w:r>
          </w:p>
          <w:p w14:paraId="3A8D6ACA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osterior cingulate</w:t>
            </w:r>
          </w:p>
          <w:p w14:paraId="5E469708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recentral</w:t>
            </w:r>
          </w:p>
          <w:p w14:paraId="551CEAF7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precuneus</w:t>
            </w:r>
            <w:proofErr w:type="spellEnd"/>
          </w:p>
          <w:p w14:paraId="516EF67F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rostral anterior cingulate</w:t>
            </w:r>
          </w:p>
          <w:p w14:paraId="28F34E2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rostral middle frontal</w:t>
            </w:r>
          </w:p>
          <w:p w14:paraId="1909730D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superior frontal</w:t>
            </w:r>
          </w:p>
          <w:p w14:paraId="1A8F8780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superior parietal</w:t>
            </w:r>
          </w:p>
          <w:p w14:paraId="0F4E01CF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superior temporal</w:t>
            </w:r>
          </w:p>
          <w:p w14:paraId="3EA8208A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supramarginal</w:t>
            </w:r>
            <w:proofErr w:type="spellEnd"/>
          </w:p>
          <w:p w14:paraId="52F52CC4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frontal pole</w:t>
            </w:r>
          </w:p>
          <w:p w14:paraId="22C344DB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temporal pole</w:t>
            </w:r>
          </w:p>
          <w:p w14:paraId="38353D62" w14:textId="77777777" w:rsidR="00726339" w:rsidRPr="00D5606A" w:rsidRDefault="00726339" w:rsidP="00FF655E">
            <w:pPr>
              <w:tabs>
                <w:tab w:val="center" w:pos="2106"/>
              </w:tabs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transverse temporal</w:t>
            </w:r>
          </w:p>
          <w:p w14:paraId="6D809870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2"/>
                <w:szCs w:val="22"/>
                <w:u w:val="single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insula</w:t>
            </w:r>
          </w:p>
          <w:p w14:paraId="7964F798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accumbens</w:t>
            </w:r>
            <w:proofErr w:type="spellEnd"/>
          </w:p>
          <w:p w14:paraId="317B8C9D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ventral DC</w:t>
            </w:r>
          </w:p>
          <w:p w14:paraId="6BCE2964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hippocampus</w:t>
            </w:r>
          </w:p>
          <w:p w14:paraId="5F16D0AC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10"/>
                <w:u w:val="single"/>
                <w:lang w:eastAsia="ko-KR"/>
              </w:rPr>
            </w:pPr>
          </w:p>
        </w:tc>
      </w:tr>
    </w:tbl>
    <w:p w14:paraId="63E7B6FF" w14:textId="77777777" w:rsidR="00726339" w:rsidRPr="00D5606A" w:rsidRDefault="00726339" w:rsidP="00726339">
      <w:pPr>
        <w:rPr>
          <w:rFonts w:ascii="Calibri" w:eastAsia="Batang" w:hAnsi="Calibri" w:cs="Times New Roman"/>
          <w:b/>
          <w:i/>
          <w:sz w:val="22"/>
          <w:szCs w:val="22"/>
          <w:lang w:eastAsia="ko-KR"/>
        </w:rPr>
      </w:pPr>
    </w:p>
    <w:p w14:paraId="4B64396A" w14:textId="77777777" w:rsidR="00726339" w:rsidRPr="00D5606A" w:rsidRDefault="00726339" w:rsidP="00726339">
      <w:pPr>
        <w:rPr>
          <w:rFonts w:ascii="Calibri" w:eastAsia="Batang" w:hAnsi="Calibri" w:cs="Times New Roman"/>
          <w:b/>
          <w:i/>
          <w:sz w:val="22"/>
          <w:szCs w:val="22"/>
          <w:lang w:eastAsia="ko-KR"/>
        </w:rPr>
      </w:pPr>
    </w:p>
    <w:p w14:paraId="5EFB7D1C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2"/>
          <w:szCs w:val="22"/>
          <w:lang w:eastAsia="ko-KR"/>
        </w:rPr>
      </w:pPr>
      <w:r w:rsidRPr="00D5606A">
        <w:rPr>
          <w:rFonts w:ascii="Calibri" w:eastAsia="Batang" w:hAnsi="Calibri" w:cs="Times New Roman"/>
          <w:b/>
          <w:sz w:val="22"/>
          <w:szCs w:val="22"/>
          <w:lang w:eastAsia="ko-KR"/>
        </w:rPr>
        <w:t>B. Subcortical ROIs</w:t>
      </w:r>
    </w:p>
    <w:p w14:paraId="70FB80B2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8"/>
          <w:szCs w:val="22"/>
          <w:lang w:eastAsia="ko-KR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726339" w:rsidRPr="00D5606A" w14:paraId="16807C1C" w14:textId="77777777" w:rsidTr="00FF655E"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7B853195" w14:textId="77777777" w:rsidR="00726339" w:rsidRPr="00D5606A" w:rsidRDefault="00726339" w:rsidP="00FF655E">
            <w:pPr>
              <w:tabs>
                <w:tab w:val="left" w:pos="242"/>
                <w:tab w:val="center" w:pos="2106"/>
                <w:tab w:val="center" w:pos="4320"/>
              </w:tabs>
              <w:rPr>
                <w:rFonts w:ascii="Calibri" w:eastAsia="Batang" w:hAnsi="Calibri" w:cs="Times New Roman"/>
                <w:i/>
                <w:sz w:val="10"/>
                <w:szCs w:val="10"/>
                <w:u w:val="single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b/>
                <w:sz w:val="22"/>
                <w:szCs w:val="22"/>
                <w:lang w:eastAsia="ko-KR"/>
              </w:rPr>
              <w:t xml:space="preserve">Left hemisphere (9 regions) </w:t>
            </w:r>
          </w:p>
        </w:tc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3FCC2A53" w14:textId="77777777" w:rsidR="00726339" w:rsidRPr="00D5606A" w:rsidRDefault="00726339" w:rsidP="00FF655E">
            <w:pPr>
              <w:tabs>
                <w:tab w:val="center" w:pos="4320"/>
              </w:tabs>
              <w:jc w:val="center"/>
              <w:rPr>
                <w:rFonts w:ascii="Calibri" w:eastAsia="Batang" w:hAnsi="Calibri" w:cs="Times New Roman"/>
                <w:i/>
                <w:sz w:val="10"/>
                <w:szCs w:val="10"/>
                <w:u w:val="single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b/>
                <w:sz w:val="22"/>
                <w:szCs w:val="22"/>
                <w:lang w:eastAsia="ko-KR"/>
              </w:rPr>
              <w:t>Right hemisphere (6 regions)</w:t>
            </w:r>
          </w:p>
        </w:tc>
      </w:tr>
      <w:tr w:rsidR="00726339" w:rsidRPr="00D5606A" w14:paraId="4FEAEDBC" w14:textId="77777777" w:rsidTr="00FF655E">
        <w:trPr>
          <w:trHeight w:val="2355"/>
        </w:trPr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5A25FC5C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22"/>
                <w:u w:val="single"/>
                <w:lang w:eastAsia="ko-KR"/>
              </w:rPr>
            </w:pPr>
          </w:p>
          <w:p w14:paraId="7E4F4C7B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cerebellar cortex</w:t>
            </w:r>
          </w:p>
          <w:p w14:paraId="4335FC93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dorsal thalamus</w:t>
            </w:r>
          </w:p>
          <w:p w14:paraId="092770D7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caudate</w:t>
            </w:r>
          </w:p>
          <w:p w14:paraId="4920AEFD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utamen</w:t>
            </w:r>
          </w:p>
          <w:p w14:paraId="05E5F34F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pallidum</w:t>
            </w:r>
          </w:p>
          <w:p w14:paraId="61B3D78B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amygdala</w:t>
            </w:r>
          </w:p>
          <w:p w14:paraId="4B60D207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</w:t>
            </w:r>
            <w:proofErr w:type="spellStart"/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accumbens</w:t>
            </w:r>
            <w:proofErr w:type="spellEnd"/>
          </w:p>
          <w:p w14:paraId="5C662AE9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ventral DC</w:t>
            </w:r>
          </w:p>
          <w:p w14:paraId="56891AB7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10"/>
                <w:u w:val="single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L-hippocampus</w:t>
            </w:r>
          </w:p>
        </w:tc>
        <w:tc>
          <w:tcPr>
            <w:tcW w:w="4428" w:type="dxa"/>
            <w:tcBorders>
              <w:top w:val="single" w:sz="18" w:space="0" w:color="auto"/>
              <w:bottom w:val="single" w:sz="18" w:space="0" w:color="auto"/>
            </w:tcBorders>
          </w:tcPr>
          <w:p w14:paraId="64D2B1CC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2"/>
                <w:szCs w:val="22"/>
                <w:u w:val="single"/>
                <w:lang w:eastAsia="ko-KR"/>
              </w:rPr>
            </w:pPr>
          </w:p>
          <w:p w14:paraId="01FBDEB7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cerebellar cortex</w:t>
            </w:r>
          </w:p>
          <w:p w14:paraId="369BD2C5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dorsal thalamus</w:t>
            </w:r>
          </w:p>
          <w:p w14:paraId="12F1A391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caudate</w:t>
            </w:r>
          </w:p>
          <w:p w14:paraId="5B1CAD8B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utamen</w:t>
            </w:r>
          </w:p>
          <w:p w14:paraId="763A8C5A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pallidum</w:t>
            </w:r>
          </w:p>
          <w:p w14:paraId="3F275740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</w:pPr>
            <w:r w:rsidRPr="00D5606A">
              <w:rPr>
                <w:rFonts w:ascii="Calibri" w:eastAsia="Batang" w:hAnsi="Calibri" w:cs="Times New Roman"/>
                <w:sz w:val="20"/>
                <w:szCs w:val="22"/>
                <w:lang w:eastAsia="ko-KR"/>
              </w:rPr>
              <w:t>R-amygdala</w:t>
            </w:r>
          </w:p>
          <w:p w14:paraId="634B0425" w14:textId="77777777" w:rsidR="00726339" w:rsidRPr="00D5606A" w:rsidRDefault="00726339" w:rsidP="00FF655E">
            <w:pPr>
              <w:rPr>
                <w:rFonts w:ascii="Calibri" w:eastAsia="Batang" w:hAnsi="Calibri" w:cs="Times New Roman"/>
                <w:sz w:val="10"/>
                <w:szCs w:val="10"/>
                <w:u w:val="single"/>
                <w:lang w:eastAsia="ko-KR"/>
              </w:rPr>
            </w:pPr>
          </w:p>
        </w:tc>
      </w:tr>
    </w:tbl>
    <w:p w14:paraId="02AF2D87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0"/>
          <w:szCs w:val="20"/>
          <w:lang w:eastAsia="ko-KR"/>
        </w:rPr>
      </w:pPr>
      <w:r w:rsidRPr="00D5606A">
        <w:rPr>
          <w:rFonts w:ascii="Calibri" w:eastAsia="Batang" w:hAnsi="Calibri" w:cs="Times New Roman"/>
          <w:b/>
          <w:sz w:val="20"/>
          <w:szCs w:val="20"/>
          <w:lang w:eastAsia="ko-KR"/>
        </w:rPr>
        <w:t>Note: L – Left hemisphere, R – Right hemisphere</w:t>
      </w:r>
    </w:p>
    <w:p w14:paraId="15723A8F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8"/>
          <w:szCs w:val="22"/>
          <w:lang w:eastAsia="ko-KR"/>
        </w:rPr>
      </w:pPr>
    </w:p>
    <w:p w14:paraId="5A3D415D" w14:textId="77777777" w:rsidR="00726339" w:rsidRPr="00D5606A" w:rsidRDefault="00726339" w:rsidP="00726339">
      <w:pPr>
        <w:rPr>
          <w:rFonts w:ascii="Calibri" w:eastAsia="Batang" w:hAnsi="Calibri" w:cs="Times New Roman"/>
          <w:b/>
          <w:sz w:val="28"/>
          <w:szCs w:val="22"/>
          <w:lang w:eastAsia="ko-KR"/>
        </w:rPr>
      </w:pPr>
      <w:bookmarkStart w:id="0" w:name="_GoBack"/>
      <w:bookmarkEnd w:id="0"/>
    </w:p>
    <w:sectPr w:rsidR="00726339" w:rsidRPr="00D5606A" w:rsidSect="00E31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86DFE"/>
    <w:multiLevelType w:val="hybridMultilevel"/>
    <w:tmpl w:val="1BCA7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B5BB9"/>
    <w:multiLevelType w:val="hybridMultilevel"/>
    <w:tmpl w:val="35E2AEAE"/>
    <w:lvl w:ilvl="0" w:tplc="CED8C0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15E9AE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852509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7D44F2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0E87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C487A3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1E2E5F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9424D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2A23E2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EA0CA3"/>
    <w:multiLevelType w:val="hybridMultilevel"/>
    <w:tmpl w:val="1C1828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46850"/>
    <w:multiLevelType w:val="hybridMultilevel"/>
    <w:tmpl w:val="FF0648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E90338"/>
    <w:multiLevelType w:val="hybridMultilevel"/>
    <w:tmpl w:val="67C0C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2C6B64"/>
    <w:multiLevelType w:val="hybridMultilevel"/>
    <w:tmpl w:val="4896F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0A220B"/>
    <w:multiLevelType w:val="hybridMultilevel"/>
    <w:tmpl w:val="BA32C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3B3BCB"/>
    <w:multiLevelType w:val="hybridMultilevel"/>
    <w:tmpl w:val="22464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3E5CC0"/>
    <w:multiLevelType w:val="hybridMultilevel"/>
    <w:tmpl w:val="F47E2EFE"/>
    <w:lvl w:ilvl="0" w:tplc="12E8B95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66E179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40CD48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9843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5E857B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AC2D3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0F812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54C8C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AA6CC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339"/>
    <w:rsid w:val="000117C6"/>
    <w:rsid w:val="00037E68"/>
    <w:rsid w:val="001B0B45"/>
    <w:rsid w:val="00493263"/>
    <w:rsid w:val="004F2F7C"/>
    <w:rsid w:val="00640631"/>
    <w:rsid w:val="00722BA2"/>
    <w:rsid w:val="00726339"/>
    <w:rsid w:val="007F411B"/>
    <w:rsid w:val="008175DA"/>
    <w:rsid w:val="0083057F"/>
    <w:rsid w:val="00C272C2"/>
    <w:rsid w:val="00D66DDA"/>
    <w:rsid w:val="00E21CF3"/>
    <w:rsid w:val="00F0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F31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63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33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2633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3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339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3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3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339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26339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3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339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2633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2633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26339"/>
    <w:pPr>
      <w:ind w:left="720"/>
      <w:contextualSpacing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26339"/>
    <w:pPr>
      <w:spacing w:after="200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726339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726339"/>
  </w:style>
  <w:style w:type="character" w:styleId="Emphasis">
    <w:name w:val="Emphasis"/>
    <w:basedOn w:val="DefaultParagraphFont"/>
    <w:uiPriority w:val="20"/>
    <w:qFormat/>
    <w:rsid w:val="0072633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263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33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26339"/>
  </w:style>
  <w:style w:type="paragraph" w:styleId="Header">
    <w:name w:val="header"/>
    <w:basedOn w:val="Normal"/>
    <w:link w:val="HeaderChar"/>
    <w:uiPriority w:val="99"/>
    <w:unhideWhenUsed/>
    <w:rsid w:val="007263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33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72633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6339"/>
  </w:style>
  <w:style w:type="character" w:customStyle="1" w:styleId="element-citation">
    <w:name w:val="element-citation"/>
    <w:basedOn w:val="DefaultParagraphFont"/>
    <w:rsid w:val="00726339"/>
  </w:style>
  <w:style w:type="character" w:customStyle="1" w:styleId="ref-journal">
    <w:name w:val="ref-journal"/>
    <w:basedOn w:val="DefaultParagraphFont"/>
    <w:rsid w:val="00726339"/>
  </w:style>
  <w:style w:type="character" w:customStyle="1" w:styleId="ref-vol">
    <w:name w:val="ref-vol"/>
    <w:basedOn w:val="DefaultParagraphFont"/>
    <w:rsid w:val="00726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02</Characters>
  <Application>Microsoft Macintosh Word</Application>
  <DocSecurity>0</DocSecurity>
  <Lines>31</Lines>
  <Paragraphs>8</Paragraphs>
  <ScaleCrop>false</ScaleCrop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21T02:17:00Z</dcterms:created>
  <dcterms:modified xsi:type="dcterms:W3CDTF">2018-12-21T02:17:00Z</dcterms:modified>
</cp:coreProperties>
</file>